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MediumShading1-Accent4"/>
        <w:tblpPr w:leftFromText="180" w:rightFromText="180" w:vertAnchor="page" w:horzAnchor="margin" w:tblpX="-72" w:tblpY="1251"/>
        <w:tblW w:w="5038" w:type="pct"/>
        <w:tblLook w:val="0000" w:firstRow="0" w:lastRow="0" w:firstColumn="0" w:lastColumn="0" w:noHBand="0" w:noVBand="0"/>
      </w:tblPr>
      <w:tblGrid>
        <w:gridCol w:w="1813"/>
        <w:gridCol w:w="8416"/>
      </w:tblGrid>
      <w:tr w:rsidR="004A6FBC" w:rsidRPr="004D3CB2" w:rsidTr="00BC15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86" w:type="pct"/>
          </w:tcPr>
          <w:p w:rsidR="004A6FBC" w:rsidRPr="004D3CB2" w:rsidRDefault="004A6FBC" w:rsidP="00BC32D2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114" w:type="pct"/>
          </w:tcPr>
          <w:p w:rsidR="004A6FBC" w:rsidRPr="002B4CE9" w:rsidRDefault="004A6FBC" w:rsidP="00BC32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B4CE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List of primers used </w:t>
            </w:r>
          </w:p>
          <w:p w:rsidR="004A6FBC" w:rsidRPr="004D3CB2" w:rsidRDefault="004A6FBC" w:rsidP="00BC32D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4A6FBC" w:rsidRPr="004D3CB2" w:rsidTr="00BC15B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6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86" w:type="pct"/>
          </w:tcPr>
          <w:p w:rsidR="004A6FBC" w:rsidRPr="004D3CB2" w:rsidRDefault="004A6FBC" w:rsidP="00BC32D2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114" w:type="pct"/>
          </w:tcPr>
          <w:p w:rsidR="004A6FBC" w:rsidRPr="004D3CB2" w:rsidRDefault="004A6FBC" w:rsidP="00BC32D2">
            <w:pPr>
              <w:autoSpaceDE w:val="0"/>
              <w:autoSpaceDN w:val="0"/>
              <w:adjustRightInd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4A6FBC" w:rsidRPr="004D3CB2" w:rsidTr="00BC15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86" w:type="pct"/>
          </w:tcPr>
          <w:p w:rsidR="004A6FBC" w:rsidRPr="002B4CE9" w:rsidRDefault="009943CA" w:rsidP="00BC32D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rimer d</w:t>
            </w:r>
            <w:r w:rsidR="004A6FBC" w:rsidRPr="002B4CE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etail</w:t>
            </w:r>
          </w:p>
        </w:tc>
        <w:tc>
          <w:tcPr>
            <w:tcW w:w="4114" w:type="pct"/>
          </w:tcPr>
          <w:p w:rsidR="004A6FBC" w:rsidRPr="002B4CE9" w:rsidRDefault="009943CA" w:rsidP="00BC32D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rimer s</w:t>
            </w:r>
            <w:r w:rsidR="004A6FBC" w:rsidRPr="002B4CE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equence</w:t>
            </w:r>
          </w:p>
        </w:tc>
      </w:tr>
      <w:tr w:rsidR="004A6FBC" w:rsidRPr="004D3CB2" w:rsidTr="00BC15B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4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000" w:type="pct"/>
            <w:gridSpan w:val="2"/>
          </w:tcPr>
          <w:p w:rsidR="004A6FBC" w:rsidRPr="002B4CE9" w:rsidRDefault="009943CA" w:rsidP="00BC32D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rimers for detection of mature microRNA l</w:t>
            </w:r>
            <w:r w:rsidR="004A6FBC" w:rsidRPr="002B4CE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evel</w:t>
            </w:r>
          </w:p>
        </w:tc>
      </w:tr>
      <w:tr w:rsidR="004A6FBC" w:rsidRPr="004D3CB2" w:rsidTr="00BC15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86" w:type="pct"/>
          </w:tcPr>
          <w:p w:rsidR="004A6FBC" w:rsidRPr="002B4CE9" w:rsidRDefault="004A6FBC" w:rsidP="00BC32D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114" w:type="pct"/>
          </w:tcPr>
          <w:p w:rsidR="004A6FBC" w:rsidRPr="002B4CE9" w:rsidRDefault="004A6FBC" w:rsidP="00BC32D2">
            <w:pPr>
              <w:autoSpaceDE w:val="0"/>
              <w:autoSpaceDN w:val="0"/>
              <w:adjustRightIn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A6FBC" w:rsidRPr="004D3CB2" w:rsidTr="00BC15B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4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86" w:type="pct"/>
          </w:tcPr>
          <w:p w:rsidR="004A6FBC" w:rsidRPr="009943CA" w:rsidRDefault="004A6FBC" w:rsidP="00BC32D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943C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MIR-</w:t>
            </w:r>
            <w:r w:rsidR="008D2DE2" w:rsidRPr="009943C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210-3p </w:t>
            </w:r>
            <w:r w:rsidRPr="009943C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Forward Primer</w:t>
            </w:r>
          </w:p>
        </w:tc>
        <w:tc>
          <w:tcPr>
            <w:tcW w:w="4114" w:type="pct"/>
          </w:tcPr>
          <w:p w:rsidR="008D2DE2" w:rsidRPr="002B4CE9" w:rsidRDefault="008D2DE2" w:rsidP="00BC32D2">
            <w:pPr>
              <w:pStyle w:val="Defaul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4CE9">
              <w:rPr>
                <w:rFonts w:ascii="Times New Roman" w:hAnsi="Times New Roman" w:cs="Times New Roman"/>
                <w:sz w:val="20"/>
                <w:szCs w:val="20"/>
              </w:rPr>
              <w:t>ATGCCTGTGCGTGTGAC</w:t>
            </w:r>
          </w:p>
          <w:p w:rsidR="004A6FBC" w:rsidRPr="002B4CE9" w:rsidRDefault="004A6FBC" w:rsidP="00BC32D2">
            <w:pPr>
              <w:autoSpaceDE w:val="0"/>
              <w:autoSpaceDN w:val="0"/>
              <w:adjustRightInd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A6FBC" w:rsidRPr="004D3CB2" w:rsidTr="00BC15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86" w:type="pct"/>
          </w:tcPr>
          <w:p w:rsidR="004A6FBC" w:rsidRPr="009943CA" w:rsidRDefault="004A6FBC" w:rsidP="00BC32D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943C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MIR-</w:t>
            </w:r>
            <w:r w:rsidR="008D2DE2" w:rsidRPr="009943C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1275 </w:t>
            </w:r>
            <w:r w:rsidRPr="009943C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Forward Primer</w:t>
            </w:r>
          </w:p>
        </w:tc>
        <w:tc>
          <w:tcPr>
            <w:tcW w:w="4114" w:type="pct"/>
          </w:tcPr>
          <w:p w:rsidR="008D2DE2" w:rsidRPr="002B4CE9" w:rsidRDefault="008D2DE2" w:rsidP="00BC32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4CE9">
              <w:rPr>
                <w:rFonts w:ascii="Times New Roman" w:hAnsi="Times New Roman" w:cs="Times New Roman"/>
                <w:sz w:val="20"/>
                <w:szCs w:val="20"/>
              </w:rPr>
              <w:t>TATATGCGTGGGGGAGAG</w:t>
            </w:r>
          </w:p>
          <w:p w:rsidR="004A6FBC" w:rsidRPr="002B4CE9" w:rsidRDefault="004A6FBC" w:rsidP="00BC32D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A6FBC" w:rsidRPr="004D3CB2" w:rsidTr="00BC15B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4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86" w:type="pct"/>
          </w:tcPr>
          <w:p w:rsidR="004A6FBC" w:rsidRPr="009943CA" w:rsidRDefault="004A6FBC" w:rsidP="00BC32D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943C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MIR-</w:t>
            </w:r>
            <w:r w:rsidR="008D2DE2" w:rsidRPr="009943C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376c-3p </w:t>
            </w:r>
            <w:r w:rsidRPr="009943C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Forward Primer</w:t>
            </w:r>
          </w:p>
        </w:tc>
        <w:tc>
          <w:tcPr>
            <w:tcW w:w="4114" w:type="pct"/>
          </w:tcPr>
          <w:p w:rsidR="008D2DE2" w:rsidRPr="002B4CE9" w:rsidRDefault="008D2DE2" w:rsidP="00BC32D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4CE9">
              <w:rPr>
                <w:rFonts w:ascii="Times New Roman" w:hAnsi="Times New Roman" w:cs="Times New Roman"/>
                <w:sz w:val="20"/>
                <w:szCs w:val="20"/>
              </w:rPr>
              <w:t>CGCGCAACATAGAGGAA</w:t>
            </w:r>
          </w:p>
          <w:p w:rsidR="004A6FBC" w:rsidRPr="002B4CE9" w:rsidRDefault="004A6FBC" w:rsidP="00BC32D2">
            <w:pPr>
              <w:autoSpaceDE w:val="0"/>
              <w:autoSpaceDN w:val="0"/>
              <w:adjustRightInd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A6FBC" w:rsidRPr="004D3CB2" w:rsidTr="00BC15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86" w:type="pct"/>
          </w:tcPr>
          <w:p w:rsidR="004A6FBC" w:rsidRPr="009943CA" w:rsidRDefault="004A6FBC" w:rsidP="00BC32D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943C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MIR-</w:t>
            </w:r>
            <w:r w:rsidR="008D2DE2" w:rsidRPr="009943C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23b-3p </w:t>
            </w:r>
            <w:r w:rsidRPr="009943C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Forward Primer</w:t>
            </w:r>
          </w:p>
        </w:tc>
        <w:tc>
          <w:tcPr>
            <w:tcW w:w="4114" w:type="pct"/>
          </w:tcPr>
          <w:p w:rsidR="008D2DE2" w:rsidRPr="002B4CE9" w:rsidRDefault="008D2DE2" w:rsidP="00BC32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4CE9">
              <w:rPr>
                <w:rFonts w:ascii="Times New Roman" w:hAnsi="Times New Roman" w:cs="Times New Roman"/>
                <w:sz w:val="20"/>
                <w:szCs w:val="20"/>
              </w:rPr>
              <w:t>ACGATCACATTGCCAGG</w:t>
            </w:r>
          </w:p>
          <w:p w:rsidR="004A6FBC" w:rsidRPr="002B4CE9" w:rsidRDefault="004A6FBC" w:rsidP="00BC32D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A6FBC" w:rsidRPr="004D3CB2" w:rsidTr="00BC15B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4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86" w:type="pct"/>
          </w:tcPr>
          <w:p w:rsidR="004A6FBC" w:rsidRPr="009943CA" w:rsidRDefault="004A6FBC" w:rsidP="00BC32D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943C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MIR-</w:t>
            </w:r>
            <w:r w:rsidR="008D2DE2" w:rsidRPr="009943C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193a-3p </w:t>
            </w:r>
            <w:r w:rsidRPr="009943C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Forward Primer</w:t>
            </w:r>
          </w:p>
        </w:tc>
        <w:tc>
          <w:tcPr>
            <w:tcW w:w="4114" w:type="pct"/>
          </w:tcPr>
          <w:p w:rsidR="008D2DE2" w:rsidRPr="002B4CE9" w:rsidRDefault="008D2DE2" w:rsidP="00BC32D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4CE9">
              <w:rPr>
                <w:rFonts w:ascii="Times New Roman" w:hAnsi="Times New Roman" w:cs="Times New Roman"/>
                <w:sz w:val="20"/>
                <w:szCs w:val="20"/>
              </w:rPr>
              <w:t>TGCAACTGGCCTACAAAG</w:t>
            </w:r>
          </w:p>
          <w:p w:rsidR="004A6FBC" w:rsidRPr="002B4CE9" w:rsidRDefault="004A6FBC" w:rsidP="00BC32D2">
            <w:pPr>
              <w:autoSpaceDE w:val="0"/>
              <w:autoSpaceDN w:val="0"/>
              <w:adjustRightInd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05DF9" w:rsidRPr="004D3CB2" w:rsidTr="00BC15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86" w:type="pct"/>
          </w:tcPr>
          <w:p w:rsidR="00205DF9" w:rsidRPr="009943CA" w:rsidRDefault="00205DF9" w:rsidP="00BC32D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943C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MIR-145-5p Forward Primer</w:t>
            </w:r>
          </w:p>
        </w:tc>
        <w:tc>
          <w:tcPr>
            <w:tcW w:w="4114" w:type="pct"/>
          </w:tcPr>
          <w:p w:rsidR="00205DF9" w:rsidRPr="00E319F9" w:rsidRDefault="00205DF9" w:rsidP="00205DF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1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GTCCAGTTTTCCCAGG</w:t>
            </w:r>
          </w:p>
          <w:p w:rsidR="00205DF9" w:rsidRPr="002B4CE9" w:rsidRDefault="00205DF9" w:rsidP="00BC32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A6FBC" w:rsidRPr="004D3CB2" w:rsidTr="00BC15B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9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86" w:type="pct"/>
          </w:tcPr>
          <w:p w:rsidR="004A6FBC" w:rsidRPr="009943CA" w:rsidRDefault="004A6FBC" w:rsidP="00BC32D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943C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MIR-</w:t>
            </w:r>
            <w:r w:rsidR="00D67BCB" w:rsidRPr="009943C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92b-3p</w:t>
            </w:r>
            <w:r w:rsidRPr="009943C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Forward Primer</w:t>
            </w:r>
          </w:p>
        </w:tc>
        <w:tc>
          <w:tcPr>
            <w:tcW w:w="4114" w:type="pct"/>
          </w:tcPr>
          <w:p w:rsidR="00D67BCB" w:rsidRPr="002B4CE9" w:rsidRDefault="00D67BCB" w:rsidP="00BC32D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4CE9">
              <w:rPr>
                <w:rFonts w:ascii="Times New Roman" w:hAnsi="Times New Roman" w:cs="Times New Roman"/>
                <w:sz w:val="20"/>
                <w:szCs w:val="20"/>
              </w:rPr>
              <w:t>CGTATTGCACTCGTCCC</w:t>
            </w:r>
          </w:p>
          <w:p w:rsidR="004A6FBC" w:rsidRPr="002B4CE9" w:rsidRDefault="004A6FBC" w:rsidP="00BC32D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:rsidR="004A6FBC" w:rsidRPr="002B4CE9" w:rsidRDefault="004A6FBC" w:rsidP="00BC32D2">
            <w:pPr>
              <w:autoSpaceDE w:val="0"/>
              <w:autoSpaceDN w:val="0"/>
              <w:adjustRightInd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A6FBC" w:rsidRPr="004D3CB2" w:rsidTr="00BC15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86" w:type="pct"/>
          </w:tcPr>
          <w:p w:rsidR="004A6FBC" w:rsidRPr="009943CA" w:rsidRDefault="004A6FBC" w:rsidP="00BC32D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943C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MIR-</w:t>
            </w:r>
            <w:r w:rsidR="00D67BCB" w:rsidRPr="009943C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20a-5p </w:t>
            </w:r>
            <w:r w:rsidRPr="009943C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Forward Primer</w:t>
            </w:r>
          </w:p>
        </w:tc>
        <w:tc>
          <w:tcPr>
            <w:tcW w:w="4114" w:type="pct"/>
          </w:tcPr>
          <w:p w:rsidR="00D67BCB" w:rsidRPr="002B4CE9" w:rsidRDefault="00D67BCB" w:rsidP="00BC32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4CE9">
              <w:rPr>
                <w:rFonts w:ascii="Times New Roman" w:hAnsi="Times New Roman" w:cs="Times New Roman"/>
                <w:sz w:val="20"/>
                <w:szCs w:val="20"/>
              </w:rPr>
              <w:t>GCGCTAAAGTGCTTATAGTGC</w:t>
            </w:r>
          </w:p>
          <w:p w:rsidR="004A6FBC" w:rsidRPr="002B4CE9" w:rsidRDefault="004A6FBC" w:rsidP="00BC32D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A6FBC" w:rsidRPr="004D3CB2" w:rsidTr="00BC15B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72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86" w:type="pct"/>
          </w:tcPr>
          <w:p w:rsidR="004A6FBC" w:rsidRPr="009943CA" w:rsidRDefault="004A6FBC" w:rsidP="00BC32D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943C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MIR-</w:t>
            </w:r>
            <w:r w:rsidR="00D67BCB" w:rsidRPr="009943C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10b-5p </w:t>
            </w:r>
            <w:r w:rsidRPr="009943C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Forward Primer</w:t>
            </w:r>
          </w:p>
        </w:tc>
        <w:tc>
          <w:tcPr>
            <w:tcW w:w="4114" w:type="pct"/>
          </w:tcPr>
          <w:p w:rsidR="00D67BCB" w:rsidRPr="002B4CE9" w:rsidRDefault="00D67BCB" w:rsidP="00BC32D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4CE9">
              <w:rPr>
                <w:rFonts w:ascii="Times New Roman" w:hAnsi="Times New Roman" w:cs="Times New Roman"/>
                <w:sz w:val="20"/>
                <w:szCs w:val="20"/>
              </w:rPr>
              <w:t>GCGTACCCTGTAGAACCG</w:t>
            </w:r>
          </w:p>
          <w:p w:rsidR="004A6FBC" w:rsidRPr="002B4CE9" w:rsidRDefault="004A6FBC" w:rsidP="00BC32D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:rsidR="004A6FBC" w:rsidRPr="002B4CE9" w:rsidRDefault="004A6FBC" w:rsidP="00BC32D2">
            <w:pPr>
              <w:autoSpaceDE w:val="0"/>
              <w:autoSpaceDN w:val="0"/>
              <w:adjustRightInd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A6FBC" w:rsidRPr="004D3CB2" w:rsidTr="00BC15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86" w:type="pct"/>
          </w:tcPr>
          <w:p w:rsidR="004A6FBC" w:rsidRPr="009943CA" w:rsidRDefault="004A6FBC" w:rsidP="00BC32D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943C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MIR-</w:t>
            </w:r>
            <w:r w:rsidR="00D67BCB" w:rsidRPr="009943C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81a-2-3p</w:t>
            </w:r>
            <w:r w:rsidRPr="009943C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Forward Primer</w:t>
            </w:r>
          </w:p>
        </w:tc>
        <w:tc>
          <w:tcPr>
            <w:tcW w:w="4114" w:type="pct"/>
          </w:tcPr>
          <w:p w:rsidR="00D67BCB" w:rsidRPr="002B4CE9" w:rsidRDefault="00D67BCB" w:rsidP="00BC32D2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4CE9">
              <w:rPr>
                <w:rFonts w:ascii="Times New Roman" w:hAnsi="Times New Roman" w:cs="Times New Roman"/>
                <w:sz w:val="20"/>
                <w:szCs w:val="20"/>
              </w:rPr>
              <w:t>GGACCACTGACCGTTGAC</w:t>
            </w:r>
          </w:p>
          <w:p w:rsidR="004A6FBC" w:rsidRPr="002B4CE9" w:rsidRDefault="004A6FBC" w:rsidP="00BC32D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A6FBC" w:rsidRPr="004D3CB2" w:rsidTr="00BC15B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4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86" w:type="pct"/>
          </w:tcPr>
          <w:p w:rsidR="004A6FBC" w:rsidRPr="009943CA" w:rsidRDefault="004A6FBC" w:rsidP="00BC32D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943C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MIR-</w:t>
            </w:r>
            <w:r w:rsidR="00D67BCB" w:rsidRPr="009943C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185-5p </w:t>
            </w:r>
            <w:r w:rsidRPr="009943C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Forward Primer</w:t>
            </w:r>
          </w:p>
        </w:tc>
        <w:tc>
          <w:tcPr>
            <w:tcW w:w="4114" w:type="pct"/>
          </w:tcPr>
          <w:p w:rsidR="0088123D" w:rsidRPr="002B4CE9" w:rsidRDefault="0088123D" w:rsidP="00BC32D2">
            <w:pPr>
              <w:pStyle w:val="Defaul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4CE9">
              <w:rPr>
                <w:rFonts w:ascii="Times New Roman" w:hAnsi="Times New Roman" w:cs="Times New Roman"/>
                <w:sz w:val="20"/>
                <w:szCs w:val="20"/>
              </w:rPr>
              <w:t>GCATGGAGAGAAAGGCAG</w:t>
            </w:r>
          </w:p>
          <w:p w:rsidR="004A6FBC" w:rsidRPr="002B4CE9" w:rsidRDefault="004A6FBC" w:rsidP="00BC32D2">
            <w:pPr>
              <w:autoSpaceDE w:val="0"/>
              <w:autoSpaceDN w:val="0"/>
              <w:adjustRightInd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A6FBC" w:rsidRPr="004D3CB2" w:rsidTr="00BC15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86" w:type="pct"/>
          </w:tcPr>
          <w:p w:rsidR="00083D0C" w:rsidRPr="009943CA" w:rsidRDefault="00083D0C" w:rsidP="00BC32D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943C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iithsa_40</w:t>
            </w:r>
          </w:p>
          <w:p w:rsidR="004A6FBC" w:rsidRPr="009943CA" w:rsidRDefault="004A6FBC" w:rsidP="00BC32D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943C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Forward Primer</w:t>
            </w:r>
          </w:p>
        </w:tc>
        <w:tc>
          <w:tcPr>
            <w:tcW w:w="4114" w:type="pct"/>
          </w:tcPr>
          <w:p w:rsidR="0088123D" w:rsidRPr="002B4CE9" w:rsidRDefault="0088123D" w:rsidP="00BC32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4CE9">
              <w:rPr>
                <w:rFonts w:ascii="Times New Roman" w:hAnsi="Times New Roman" w:cs="Times New Roman"/>
                <w:sz w:val="20"/>
                <w:szCs w:val="20"/>
              </w:rPr>
              <w:t xml:space="preserve">GCGATACAAGTCAGGCTCT  </w:t>
            </w:r>
          </w:p>
          <w:p w:rsidR="004A6FBC" w:rsidRPr="002B4CE9" w:rsidRDefault="004A6FBC" w:rsidP="00BC32D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A6FBC" w:rsidRPr="004D3CB2" w:rsidTr="00BC15B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4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86" w:type="pct"/>
          </w:tcPr>
          <w:p w:rsidR="00083D0C" w:rsidRPr="009943CA" w:rsidRDefault="00083D0C" w:rsidP="00BC32D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943C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iithsa_15</w:t>
            </w:r>
          </w:p>
          <w:p w:rsidR="004A6FBC" w:rsidRPr="009943CA" w:rsidRDefault="004A6FBC" w:rsidP="00BC32D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943C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Forward Primer</w:t>
            </w:r>
          </w:p>
        </w:tc>
        <w:tc>
          <w:tcPr>
            <w:tcW w:w="4114" w:type="pct"/>
          </w:tcPr>
          <w:p w:rsidR="0088123D" w:rsidRPr="002B4CE9" w:rsidRDefault="0088123D" w:rsidP="00BC32D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2B4CE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 xml:space="preserve">GCACCACAGGGTAGAACC  </w:t>
            </w:r>
          </w:p>
          <w:p w:rsidR="004A6FBC" w:rsidRPr="002B4CE9" w:rsidRDefault="004A6FBC" w:rsidP="00BC32D2">
            <w:pPr>
              <w:autoSpaceDE w:val="0"/>
              <w:autoSpaceDN w:val="0"/>
              <w:adjustRightInd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A6FBC" w:rsidRPr="004D3CB2" w:rsidTr="00BC15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86" w:type="pct"/>
          </w:tcPr>
          <w:p w:rsidR="00083D0C" w:rsidRPr="009943CA" w:rsidRDefault="00083D0C" w:rsidP="00BC32D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943C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iithsa_92</w:t>
            </w:r>
          </w:p>
          <w:p w:rsidR="004A6FBC" w:rsidRPr="009943CA" w:rsidRDefault="0088123D" w:rsidP="00BC32D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943C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Forward Primer</w:t>
            </w:r>
          </w:p>
        </w:tc>
        <w:tc>
          <w:tcPr>
            <w:tcW w:w="4114" w:type="pct"/>
          </w:tcPr>
          <w:p w:rsidR="0088123D" w:rsidRPr="002B4CE9" w:rsidRDefault="0088123D" w:rsidP="00BC32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4CE9">
              <w:rPr>
                <w:rFonts w:ascii="Times New Roman" w:hAnsi="Times New Roman" w:cs="Times New Roman"/>
                <w:sz w:val="20"/>
                <w:szCs w:val="20"/>
              </w:rPr>
              <w:t xml:space="preserve">GCACAAATCTCCGGACC  </w:t>
            </w:r>
          </w:p>
          <w:p w:rsidR="004A6FBC" w:rsidRPr="002B4CE9" w:rsidRDefault="004A6FBC" w:rsidP="00BC32D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05DF9" w:rsidRPr="004D3CB2" w:rsidTr="00BC15B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4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86" w:type="pct"/>
          </w:tcPr>
          <w:p w:rsidR="00205DF9" w:rsidRPr="009943CA" w:rsidRDefault="00205DF9" w:rsidP="00BC32D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943C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iithsa_1 Forward Primer</w:t>
            </w:r>
          </w:p>
        </w:tc>
        <w:tc>
          <w:tcPr>
            <w:tcW w:w="4114" w:type="pct"/>
          </w:tcPr>
          <w:p w:rsidR="00205DF9" w:rsidRPr="002B4CE9" w:rsidRDefault="00205DF9" w:rsidP="00BC32D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C19A6">
              <w:rPr>
                <w:rFonts w:ascii="Times New Roman" w:hAnsi="Times New Roman" w:cs="Times New Roman"/>
                <w:sz w:val="20"/>
                <w:szCs w:val="20"/>
              </w:rPr>
              <w:t xml:space="preserve">CGCATGAGTACGGGATC  </w:t>
            </w:r>
          </w:p>
        </w:tc>
      </w:tr>
      <w:tr w:rsidR="00205DF9" w:rsidRPr="004D3CB2" w:rsidTr="00BC15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86" w:type="pct"/>
          </w:tcPr>
          <w:p w:rsidR="00205DF9" w:rsidRPr="009943CA" w:rsidRDefault="00205DF9" w:rsidP="00BC32D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943C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iithsa_76 Forward Primer</w:t>
            </w:r>
          </w:p>
        </w:tc>
        <w:tc>
          <w:tcPr>
            <w:tcW w:w="4114" w:type="pct"/>
          </w:tcPr>
          <w:p w:rsidR="00205DF9" w:rsidRPr="00BC19A6" w:rsidRDefault="00205DF9" w:rsidP="00205D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C19A6">
              <w:rPr>
                <w:rFonts w:ascii="Times New Roman" w:hAnsi="Times New Roman" w:cs="Times New Roman"/>
                <w:sz w:val="20"/>
                <w:szCs w:val="20"/>
              </w:rPr>
              <w:t xml:space="preserve">GCCTCATCCTGTCGCTA   </w:t>
            </w:r>
          </w:p>
          <w:p w:rsidR="00205DF9" w:rsidRPr="00BC19A6" w:rsidRDefault="00205DF9" w:rsidP="00BC32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A6FBC" w:rsidRPr="004D3CB2" w:rsidTr="00BC15B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4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86" w:type="pct"/>
          </w:tcPr>
          <w:p w:rsidR="004A6FBC" w:rsidRPr="009943CA" w:rsidRDefault="0088123D" w:rsidP="00BC32D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943C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RNU6B </w:t>
            </w:r>
          </w:p>
          <w:p w:rsidR="0088123D" w:rsidRPr="009943CA" w:rsidRDefault="0088123D" w:rsidP="00BC32D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943C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Forward Primer</w:t>
            </w:r>
          </w:p>
        </w:tc>
        <w:tc>
          <w:tcPr>
            <w:tcW w:w="4114" w:type="pct"/>
          </w:tcPr>
          <w:p w:rsidR="004A6FBC" w:rsidRPr="002B4CE9" w:rsidRDefault="006338DD" w:rsidP="00BC32D2">
            <w:pPr>
              <w:autoSpaceDE w:val="0"/>
              <w:autoSpaceDN w:val="0"/>
              <w:adjustRightInd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4C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CCCTGCGCAAGGATGAC</w:t>
            </w:r>
          </w:p>
        </w:tc>
      </w:tr>
      <w:tr w:rsidR="004A6FBC" w:rsidRPr="004D3CB2" w:rsidTr="00BC15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86" w:type="pct"/>
          </w:tcPr>
          <w:p w:rsidR="004A6FBC" w:rsidRPr="009943CA" w:rsidRDefault="006338DD" w:rsidP="00BC32D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943C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MIR-210-3p</w:t>
            </w:r>
            <w:r w:rsidR="004A6FBC" w:rsidRPr="009943C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RT Primer</w:t>
            </w:r>
          </w:p>
        </w:tc>
        <w:tc>
          <w:tcPr>
            <w:tcW w:w="4114" w:type="pct"/>
          </w:tcPr>
          <w:p w:rsidR="00B0218E" w:rsidRPr="002B4CE9" w:rsidRDefault="00B0218E" w:rsidP="00BC32D2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4CE9">
              <w:rPr>
                <w:rFonts w:ascii="Times New Roman" w:hAnsi="Times New Roman" w:cs="Times New Roman"/>
                <w:sz w:val="20"/>
                <w:szCs w:val="20"/>
              </w:rPr>
              <w:t>GTCGTATCCAGTGCAGGGTCCGAGGTATTCGCACTGGATACGAC</w:t>
            </w:r>
            <w:r w:rsidRPr="00F97AAD">
              <w:rPr>
                <w:rFonts w:ascii="Times New Roman" w:hAnsi="Times New Roman" w:cs="Times New Roman"/>
                <w:color w:val="1D1B11" w:themeColor="background2" w:themeShade="1A"/>
                <w:sz w:val="20"/>
                <w:szCs w:val="20"/>
              </w:rPr>
              <w:t>TCAGCC</w:t>
            </w:r>
          </w:p>
          <w:p w:rsidR="004A6FBC" w:rsidRPr="002B4CE9" w:rsidRDefault="004A6FBC" w:rsidP="00BC32D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A6FBC" w:rsidRPr="004D3CB2" w:rsidTr="00BC15B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4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86" w:type="pct"/>
          </w:tcPr>
          <w:p w:rsidR="004A6FBC" w:rsidRPr="009943CA" w:rsidRDefault="006338DD" w:rsidP="00BC32D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943C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MIR-1275</w:t>
            </w:r>
            <w:r w:rsidR="004A6FBC" w:rsidRPr="009943C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RT Primer</w:t>
            </w:r>
          </w:p>
        </w:tc>
        <w:tc>
          <w:tcPr>
            <w:tcW w:w="4114" w:type="pct"/>
          </w:tcPr>
          <w:p w:rsidR="00B0218E" w:rsidRPr="002B4CE9" w:rsidRDefault="00B0218E" w:rsidP="00BC32D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4CE9">
              <w:rPr>
                <w:rFonts w:ascii="Times New Roman" w:hAnsi="Times New Roman" w:cs="Times New Roman"/>
                <w:sz w:val="20"/>
                <w:szCs w:val="20"/>
              </w:rPr>
              <w:t>GTCGTATCCAGTGCAGGGTCCGAGGTATTCGCACTGGATACGACGACAGC</w:t>
            </w:r>
          </w:p>
          <w:p w:rsidR="004A6FBC" w:rsidRPr="002B4CE9" w:rsidRDefault="004A6FBC" w:rsidP="00BC32D2">
            <w:pPr>
              <w:autoSpaceDE w:val="0"/>
              <w:autoSpaceDN w:val="0"/>
              <w:adjustRightInd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A6FBC" w:rsidRPr="004D3CB2" w:rsidTr="00BC15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86" w:type="pct"/>
          </w:tcPr>
          <w:p w:rsidR="004A6FBC" w:rsidRPr="009943CA" w:rsidRDefault="006338DD" w:rsidP="00BC32D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943C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MIR-376c-3p</w:t>
            </w:r>
            <w:r w:rsidR="004A6FBC" w:rsidRPr="009943C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RT Primer</w:t>
            </w:r>
          </w:p>
        </w:tc>
        <w:tc>
          <w:tcPr>
            <w:tcW w:w="4114" w:type="pct"/>
          </w:tcPr>
          <w:p w:rsidR="00B0218E" w:rsidRPr="002B4CE9" w:rsidRDefault="00B0218E" w:rsidP="00BC32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4CE9">
              <w:rPr>
                <w:rFonts w:ascii="Times New Roman" w:hAnsi="Times New Roman" w:cs="Times New Roman"/>
                <w:sz w:val="20"/>
                <w:szCs w:val="20"/>
              </w:rPr>
              <w:t>GTCGTATCCAGTGCAGGGTCCGAGGTATTCGCACTGGATACGACACGTGG</w:t>
            </w:r>
          </w:p>
          <w:p w:rsidR="004A6FBC" w:rsidRPr="002B4CE9" w:rsidRDefault="004A6FBC" w:rsidP="00BC32D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A6FBC" w:rsidRPr="004D3CB2" w:rsidTr="00BC15B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4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86" w:type="pct"/>
          </w:tcPr>
          <w:p w:rsidR="004A6FBC" w:rsidRPr="009943CA" w:rsidRDefault="006338DD" w:rsidP="00BC32D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943C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MIR-23b-3p</w:t>
            </w:r>
            <w:r w:rsidR="004A6FBC" w:rsidRPr="009943C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RT Primer</w:t>
            </w:r>
          </w:p>
        </w:tc>
        <w:tc>
          <w:tcPr>
            <w:tcW w:w="4114" w:type="pct"/>
          </w:tcPr>
          <w:p w:rsidR="00B0218E" w:rsidRPr="002B4CE9" w:rsidRDefault="00B0218E" w:rsidP="00BC32D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4CE9">
              <w:rPr>
                <w:rFonts w:ascii="Times New Roman" w:hAnsi="Times New Roman" w:cs="Times New Roman"/>
                <w:sz w:val="20"/>
                <w:szCs w:val="20"/>
              </w:rPr>
              <w:t>GTCGTATCCAGTGCAGGGTCCGAGGTATTCGCACTGGATACGACGGTAAT</w:t>
            </w:r>
          </w:p>
          <w:p w:rsidR="004A6FBC" w:rsidRPr="002B4CE9" w:rsidRDefault="004A6FBC" w:rsidP="00BC32D2">
            <w:pPr>
              <w:autoSpaceDE w:val="0"/>
              <w:autoSpaceDN w:val="0"/>
              <w:adjustRightInd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A6FBC" w:rsidRPr="004D3CB2" w:rsidTr="00BC15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86" w:type="pct"/>
          </w:tcPr>
          <w:p w:rsidR="004A6FBC" w:rsidRPr="009943CA" w:rsidRDefault="006338DD" w:rsidP="00BC32D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943C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MIR-193a-3p</w:t>
            </w:r>
            <w:r w:rsidR="004A6FBC" w:rsidRPr="009943C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RT Primer</w:t>
            </w:r>
          </w:p>
        </w:tc>
        <w:tc>
          <w:tcPr>
            <w:tcW w:w="4114" w:type="pct"/>
          </w:tcPr>
          <w:p w:rsidR="00B0218E" w:rsidRPr="002B4CE9" w:rsidRDefault="00B0218E" w:rsidP="00BC32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4CE9">
              <w:rPr>
                <w:rFonts w:ascii="Times New Roman" w:hAnsi="Times New Roman" w:cs="Times New Roman"/>
                <w:sz w:val="20"/>
                <w:szCs w:val="20"/>
              </w:rPr>
              <w:t>GTCGTATCCAGTGCAGGGTCCGAGGTATTCGCACTGGATACGACACTGGG</w:t>
            </w:r>
          </w:p>
          <w:p w:rsidR="004A6FBC" w:rsidRPr="002B4CE9" w:rsidRDefault="004A6FBC" w:rsidP="00BC32D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05DF9" w:rsidRPr="004D3CB2" w:rsidTr="00BC15B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4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86" w:type="pct"/>
          </w:tcPr>
          <w:p w:rsidR="00205DF9" w:rsidRPr="009943CA" w:rsidRDefault="00205DF9" w:rsidP="00BC32D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943C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MIR-145-5p RT Primer</w:t>
            </w:r>
          </w:p>
        </w:tc>
        <w:tc>
          <w:tcPr>
            <w:tcW w:w="4114" w:type="pct"/>
          </w:tcPr>
          <w:p w:rsidR="00205DF9" w:rsidRPr="00BC19A6" w:rsidRDefault="00205DF9" w:rsidP="00205DF9">
            <w:pPr>
              <w:autoSpaceDE w:val="0"/>
              <w:autoSpaceDN w:val="0"/>
              <w:adjustRightInd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C19A6">
              <w:rPr>
                <w:rFonts w:ascii="Times New Roman" w:hAnsi="Times New Roman" w:cs="Times New Roman"/>
                <w:sz w:val="20"/>
                <w:szCs w:val="20"/>
              </w:rPr>
              <w:t>GTCGTATCCAGTGCAGGGTCCGAGGTATTCGCACTGGATACGACAGGGAT</w:t>
            </w:r>
          </w:p>
          <w:p w:rsidR="00205DF9" w:rsidRPr="002B4CE9" w:rsidRDefault="00205DF9" w:rsidP="00BC32D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A6FBC" w:rsidRPr="004D3CB2" w:rsidTr="00BC15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86" w:type="pct"/>
          </w:tcPr>
          <w:p w:rsidR="004A6FBC" w:rsidRPr="009943CA" w:rsidRDefault="006338DD" w:rsidP="00BC32D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943C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MIR-92b-3p RT </w:t>
            </w:r>
            <w:r w:rsidRPr="009943C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lastRenderedPageBreak/>
              <w:t>Primer</w:t>
            </w:r>
          </w:p>
        </w:tc>
        <w:tc>
          <w:tcPr>
            <w:tcW w:w="4114" w:type="pct"/>
          </w:tcPr>
          <w:p w:rsidR="00B0218E" w:rsidRPr="002B4CE9" w:rsidRDefault="00B0218E" w:rsidP="00BC32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4CE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GTCGTATCCAGTGCAGGGTCCGAGGTATTCGCACTGGATACGACGGAGGC</w:t>
            </w:r>
          </w:p>
          <w:p w:rsidR="004A6FBC" w:rsidRPr="002B4CE9" w:rsidRDefault="004A6FBC" w:rsidP="00BC32D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A6FBC" w:rsidRPr="004D3CB2" w:rsidTr="00BC15B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4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86" w:type="pct"/>
          </w:tcPr>
          <w:p w:rsidR="004A6FBC" w:rsidRPr="009943CA" w:rsidRDefault="006338DD" w:rsidP="00BC32D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943C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lastRenderedPageBreak/>
              <w:t>MIR-20a-5p</w:t>
            </w:r>
            <w:r w:rsidR="004A6FBC" w:rsidRPr="009943C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RT Primer</w:t>
            </w:r>
          </w:p>
        </w:tc>
        <w:tc>
          <w:tcPr>
            <w:tcW w:w="4114" w:type="pct"/>
          </w:tcPr>
          <w:p w:rsidR="00B0218E" w:rsidRPr="002B4CE9" w:rsidRDefault="00B0218E" w:rsidP="00BC32D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4CE9">
              <w:rPr>
                <w:rFonts w:ascii="Times New Roman" w:hAnsi="Times New Roman" w:cs="Times New Roman"/>
                <w:sz w:val="20"/>
                <w:szCs w:val="20"/>
              </w:rPr>
              <w:t>GTCGTATCCAGTGCAGGGTCCGAGGTATTCGCACTGGATACGACCTACCT</w:t>
            </w:r>
          </w:p>
          <w:p w:rsidR="004A6FBC" w:rsidRPr="002B4CE9" w:rsidRDefault="004A6FBC" w:rsidP="00BC32D2">
            <w:pPr>
              <w:autoSpaceDE w:val="0"/>
              <w:autoSpaceDN w:val="0"/>
              <w:adjustRightInd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A6FBC" w:rsidRPr="004D3CB2" w:rsidTr="00BC15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86" w:type="pct"/>
          </w:tcPr>
          <w:p w:rsidR="004A6FBC" w:rsidRPr="009943CA" w:rsidRDefault="006338DD" w:rsidP="00BC32D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943C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MIR-10b-5p</w:t>
            </w:r>
            <w:r w:rsidR="004A6FBC" w:rsidRPr="009943C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RT Primer</w:t>
            </w:r>
          </w:p>
        </w:tc>
        <w:tc>
          <w:tcPr>
            <w:tcW w:w="4114" w:type="pct"/>
          </w:tcPr>
          <w:p w:rsidR="00B0218E" w:rsidRPr="002B4CE9" w:rsidRDefault="00B0218E" w:rsidP="00BC32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4CE9">
              <w:rPr>
                <w:rFonts w:ascii="Times New Roman" w:hAnsi="Times New Roman" w:cs="Times New Roman"/>
                <w:sz w:val="20"/>
                <w:szCs w:val="20"/>
              </w:rPr>
              <w:t>GTCGTATCCAGTGCAGGGTCCGAGGTATTCGCACTGGATACGACCACAAA</w:t>
            </w:r>
          </w:p>
          <w:p w:rsidR="004A6FBC" w:rsidRPr="002B4CE9" w:rsidRDefault="004A6FBC" w:rsidP="00BC32D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A6FBC" w:rsidRPr="004D3CB2" w:rsidTr="00BC15B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4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86" w:type="pct"/>
          </w:tcPr>
          <w:p w:rsidR="004A6FBC" w:rsidRPr="009943CA" w:rsidRDefault="006338DD" w:rsidP="00BC32D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943C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MIR-181a-2-3p</w:t>
            </w:r>
            <w:r w:rsidR="004A6FBC" w:rsidRPr="009943C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RT Primer</w:t>
            </w:r>
          </w:p>
        </w:tc>
        <w:tc>
          <w:tcPr>
            <w:tcW w:w="4114" w:type="pct"/>
          </w:tcPr>
          <w:p w:rsidR="00B0218E" w:rsidRPr="002B4CE9" w:rsidRDefault="00B0218E" w:rsidP="00BC32D2">
            <w:pPr>
              <w:pStyle w:val="Defaul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4CE9">
              <w:rPr>
                <w:rFonts w:ascii="Times New Roman" w:hAnsi="Times New Roman" w:cs="Times New Roman"/>
                <w:sz w:val="20"/>
                <w:szCs w:val="20"/>
              </w:rPr>
              <w:t>GTCGTATCCAGTGCAGGGTCCGAGGTATTCGCACTGGATACGAC</w:t>
            </w:r>
            <w:r w:rsidRPr="00F97AAD">
              <w:rPr>
                <w:rFonts w:ascii="Times New Roman" w:hAnsi="Times New Roman" w:cs="Times New Roman"/>
                <w:color w:val="1D1B11" w:themeColor="background2" w:themeShade="1A"/>
                <w:sz w:val="20"/>
                <w:szCs w:val="20"/>
              </w:rPr>
              <w:t>GGTACAG</w:t>
            </w:r>
          </w:p>
          <w:p w:rsidR="004A6FBC" w:rsidRPr="002B4CE9" w:rsidRDefault="004A6FBC" w:rsidP="00BC32D2">
            <w:pPr>
              <w:autoSpaceDE w:val="0"/>
              <w:autoSpaceDN w:val="0"/>
              <w:adjustRightInd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A6FBC" w:rsidRPr="004D3CB2" w:rsidTr="00BC15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86" w:type="pct"/>
          </w:tcPr>
          <w:p w:rsidR="004A6FBC" w:rsidRPr="009943CA" w:rsidRDefault="00B0218E" w:rsidP="00BC32D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943C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MIR-185-5p</w:t>
            </w:r>
            <w:r w:rsidR="004A6FBC" w:rsidRPr="009943C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RT Primer</w:t>
            </w:r>
          </w:p>
        </w:tc>
        <w:tc>
          <w:tcPr>
            <w:tcW w:w="4114" w:type="pct"/>
          </w:tcPr>
          <w:p w:rsidR="00B0218E" w:rsidRPr="002B4CE9" w:rsidRDefault="00B0218E" w:rsidP="00BC32D2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4CE9">
              <w:rPr>
                <w:rFonts w:ascii="Times New Roman" w:hAnsi="Times New Roman" w:cs="Times New Roman"/>
                <w:sz w:val="20"/>
                <w:szCs w:val="20"/>
              </w:rPr>
              <w:t>GTCGTATCCAGTGCAGGGTCCGAGGTATTCGCACTGGATACGAC</w:t>
            </w:r>
            <w:r w:rsidRPr="00F97AAD">
              <w:rPr>
                <w:rFonts w:ascii="Times New Roman" w:hAnsi="Times New Roman" w:cs="Times New Roman"/>
                <w:color w:val="1D1B11" w:themeColor="background2" w:themeShade="1A"/>
                <w:sz w:val="20"/>
                <w:szCs w:val="20"/>
              </w:rPr>
              <w:t>TCAGGA</w:t>
            </w:r>
          </w:p>
          <w:p w:rsidR="004A6FBC" w:rsidRPr="002B4CE9" w:rsidRDefault="004A6FBC" w:rsidP="00BC32D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A6FBC" w:rsidRPr="004D3CB2" w:rsidTr="00BC15B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4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86" w:type="pct"/>
          </w:tcPr>
          <w:p w:rsidR="004A6FBC" w:rsidRPr="009943CA" w:rsidRDefault="00083D0C" w:rsidP="00BC32D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943C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iithsa_40 </w:t>
            </w:r>
            <w:r w:rsidR="00CB557C" w:rsidRPr="009943CA">
              <w:rPr>
                <w:rFonts w:ascii="Times New Roman" w:hAnsi="Times New Roman" w:cs="Times New Roman"/>
                <w:b/>
                <w:sz w:val="20"/>
                <w:szCs w:val="20"/>
              </w:rPr>
              <w:t>RT Primer</w:t>
            </w:r>
          </w:p>
        </w:tc>
        <w:tc>
          <w:tcPr>
            <w:tcW w:w="4114" w:type="pct"/>
          </w:tcPr>
          <w:p w:rsidR="00CB557C" w:rsidRPr="002B4CE9" w:rsidRDefault="00CB557C" w:rsidP="00CB557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4CE9">
              <w:rPr>
                <w:rFonts w:ascii="Times New Roman" w:hAnsi="Times New Roman" w:cs="Times New Roman"/>
                <w:sz w:val="20"/>
                <w:szCs w:val="20"/>
              </w:rPr>
              <w:t>GTCGTATCCAGTGCAGGGTCCGAGGTATTCGCACTGGATACGACTAGGTC</w:t>
            </w:r>
          </w:p>
          <w:p w:rsidR="004A6FBC" w:rsidRPr="002B4CE9" w:rsidRDefault="004A6FBC" w:rsidP="00BC32D2">
            <w:pPr>
              <w:autoSpaceDE w:val="0"/>
              <w:autoSpaceDN w:val="0"/>
              <w:adjustRightInd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B557C" w:rsidRPr="004D3CB2" w:rsidTr="00BC15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86" w:type="pct"/>
          </w:tcPr>
          <w:p w:rsidR="00CB557C" w:rsidRPr="009943CA" w:rsidRDefault="00083D0C" w:rsidP="00BC32D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943CA">
              <w:rPr>
                <w:rFonts w:ascii="Times New Roman" w:hAnsi="Times New Roman" w:cs="Times New Roman"/>
                <w:b/>
                <w:sz w:val="20"/>
                <w:szCs w:val="20"/>
              </w:rPr>
              <w:t>iithsa_15</w:t>
            </w:r>
            <w:r w:rsidR="00CB557C" w:rsidRPr="009943C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RT Primer</w:t>
            </w:r>
          </w:p>
        </w:tc>
        <w:tc>
          <w:tcPr>
            <w:tcW w:w="4114" w:type="pct"/>
          </w:tcPr>
          <w:p w:rsidR="00CB557C" w:rsidRPr="002B4CE9" w:rsidRDefault="00CB557C" w:rsidP="00CB5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4CE9">
              <w:rPr>
                <w:rFonts w:ascii="Times New Roman" w:hAnsi="Times New Roman" w:cs="Times New Roman"/>
                <w:sz w:val="20"/>
                <w:szCs w:val="20"/>
              </w:rPr>
              <w:t>GTCGTATCCAGTGCAGGGTCCGAGGTATTCGCACTGGATACGACTGTCCG</w:t>
            </w:r>
          </w:p>
          <w:p w:rsidR="00CB557C" w:rsidRPr="002B4CE9" w:rsidRDefault="00CB557C" w:rsidP="00BC32D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B557C" w:rsidRPr="004D3CB2" w:rsidTr="00BC15B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4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86" w:type="pct"/>
          </w:tcPr>
          <w:p w:rsidR="00CB557C" w:rsidRPr="009943CA" w:rsidRDefault="00083D0C" w:rsidP="00BC32D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943CA">
              <w:rPr>
                <w:rFonts w:ascii="Times New Roman" w:hAnsi="Times New Roman" w:cs="Times New Roman"/>
                <w:b/>
                <w:sz w:val="20"/>
                <w:szCs w:val="20"/>
              </w:rPr>
              <w:t>iithsa_92</w:t>
            </w:r>
            <w:r w:rsidR="00CB557C" w:rsidRPr="009943C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RT Primer </w:t>
            </w:r>
          </w:p>
        </w:tc>
        <w:tc>
          <w:tcPr>
            <w:tcW w:w="4114" w:type="pct"/>
          </w:tcPr>
          <w:p w:rsidR="00CB557C" w:rsidRPr="002B4CE9" w:rsidRDefault="00CB557C" w:rsidP="00CB557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4CE9">
              <w:rPr>
                <w:rFonts w:ascii="Times New Roman" w:hAnsi="Times New Roman" w:cs="Times New Roman"/>
                <w:sz w:val="20"/>
                <w:szCs w:val="20"/>
              </w:rPr>
              <w:t>GTCGTATCCAGTGCAGGGTCCGAGGTATTCGCACTGGATACGACACTAAG</w:t>
            </w:r>
          </w:p>
          <w:p w:rsidR="00CB557C" w:rsidRPr="002B4CE9" w:rsidRDefault="00CB557C" w:rsidP="00BC32D2">
            <w:pPr>
              <w:autoSpaceDE w:val="0"/>
              <w:autoSpaceDN w:val="0"/>
              <w:adjustRightInd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05DF9" w:rsidRPr="004D3CB2" w:rsidTr="00BC15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86" w:type="pct"/>
          </w:tcPr>
          <w:p w:rsidR="00205DF9" w:rsidRPr="009943CA" w:rsidRDefault="00205DF9" w:rsidP="00BC32D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943CA">
              <w:rPr>
                <w:rFonts w:ascii="Times New Roman" w:hAnsi="Times New Roman" w:cs="Times New Roman"/>
                <w:b/>
                <w:sz w:val="20"/>
                <w:szCs w:val="20"/>
              </w:rPr>
              <w:t>iithsa_1 RT Primer</w:t>
            </w:r>
          </w:p>
        </w:tc>
        <w:tc>
          <w:tcPr>
            <w:tcW w:w="4114" w:type="pct"/>
          </w:tcPr>
          <w:p w:rsidR="00205DF9" w:rsidRPr="00CC6E0D" w:rsidRDefault="00205DF9" w:rsidP="00205D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C6E0D">
              <w:rPr>
                <w:rFonts w:ascii="Times New Roman" w:hAnsi="Times New Roman" w:cs="Times New Roman"/>
                <w:sz w:val="20"/>
                <w:szCs w:val="20"/>
              </w:rPr>
              <w:t>GTCGTATCCAGTGCAGGGTCCGAGGTATTCGCACTGGATACGACTCTACA</w:t>
            </w:r>
          </w:p>
          <w:p w:rsidR="00205DF9" w:rsidRPr="002B4CE9" w:rsidRDefault="00205DF9" w:rsidP="00CB5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05DF9" w:rsidRPr="004D3CB2" w:rsidTr="00BC15B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4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86" w:type="pct"/>
          </w:tcPr>
          <w:p w:rsidR="00205DF9" w:rsidRPr="009943CA" w:rsidRDefault="00205DF9" w:rsidP="00BC32D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943CA">
              <w:rPr>
                <w:rFonts w:ascii="Times New Roman" w:hAnsi="Times New Roman" w:cs="Times New Roman"/>
                <w:b/>
                <w:sz w:val="20"/>
                <w:szCs w:val="20"/>
              </w:rPr>
              <w:t>iithsa_76 RT Primer</w:t>
            </w:r>
          </w:p>
        </w:tc>
        <w:tc>
          <w:tcPr>
            <w:tcW w:w="4114" w:type="pct"/>
          </w:tcPr>
          <w:p w:rsidR="00205DF9" w:rsidRPr="00CC6E0D" w:rsidRDefault="00205DF9" w:rsidP="00205DF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C6E0D">
              <w:rPr>
                <w:rFonts w:ascii="Times New Roman" w:hAnsi="Times New Roman" w:cs="Times New Roman"/>
                <w:sz w:val="20"/>
                <w:szCs w:val="20"/>
              </w:rPr>
              <w:t>GTCGTATCCAGTGCAGGGTCCGAGGTATTCGCACTGGATACGACTCAGTG</w:t>
            </w:r>
          </w:p>
          <w:p w:rsidR="00205DF9" w:rsidRPr="00CC6E0D" w:rsidRDefault="00205DF9" w:rsidP="00205DF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A6FBC" w:rsidRPr="004D3CB2" w:rsidTr="00BC15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86" w:type="pct"/>
          </w:tcPr>
          <w:p w:rsidR="0044556E" w:rsidRPr="009943CA" w:rsidRDefault="0044556E" w:rsidP="004455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943C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RNU6B RT </w:t>
            </w:r>
          </w:p>
          <w:p w:rsidR="004A6FBC" w:rsidRPr="009943CA" w:rsidRDefault="0044556E" w:rsidP="004455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943C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Primer</w:t>
            </w:r>
          </w:p>
        </w:tc>
        <w:tc>
          <w:tcPr>
            <w:tcW w:w="4114" w:type="pct"/>
          </w:tcPr>
          <w:p w:rsidR="004A6FBC" w:rsidRPr="002B4CE9" w:rsidRDefault="001C28D7" w:rsidP="001C28D7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4C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TCGTATCCAGTGCAGGGTCCGAGGTATTCGCACTGGATACGACAAAATATGGAAC</w:t>
            </w:r>
          </w:p>
        </w:tc>
      </w:tr>
      <w:tr w:rsidR="001C28D7" w:rsidRPr="004D3CB2" w:rsidTr="00BC15B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4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86" w:type="pct"/>
          </w:tcPr>
          <w:p w:rsidR="001C28D7" w:rsidRPr="009943CA" w:rsidRDefault="001C28D7" w:rsidP="004455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943C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Universal Reverse Primer </w:t>
            </w:r>
          </w:p>
        </w:tc>
        <w:tc>
          <w:tcPr>
            <w:tcW w:w="4114" w:type="pct"/>
          </w:tcPr>
          <w:p w:rsidR="001C28D7" w:rsidRPr="002B4CE9" w:rsidRDefault="001C28D7" w:rsidP="001C28D7">
            <w:pPr>
              <w:autoSpaceDE w:val="0"/>
              <w:autoSpaceDN w:val="0"/>
              <w:adjustRightInd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4C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TGCAGGGTCCGAGGT</w:t>
            </w:r>
          </w:p>
        </w:tc>
      </w:tr>
      <w:tr w:rsidR="004A6FBC" w:rsidRPr="004D3CB2" w:rsidTr="00BC15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000" w:type="pct"/>
            <w:gridSpan w:val="2"/>
          </w:tcPr>
          <w:p w:rsidR="004A6FBC" w:rsidRPr="009943CA" w:rsidRDefault="009943CA" w:rsidP="00BC32D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rimers for detection of  g</w:t>
            </w:r>
            <w:r w:rsidR="001C28D7" w:rsidRPr="009943C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ene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t</w:t>
            </w:r>
            <w:r w:rsidR="001C28D7" w:rsidRPr="009943C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ranscripts</w:t>
            </w:r>
            <w:r w:rsidR="00CA3C4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l</w:t>
            </w:r>
            <w:r w:rsidR="00A52B9D" w:rsidRPr="009943C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evel</w:t>
            </w:r>
            <w:r w:rsidR="003C562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and 3’ UTR cloning</w:t>
            </w:r>
            <w:bookmarkStart w:id="0" w:name="_GoBack"/>
            <w:bookmarkEnd w:id="0"/>
          </w:p>
        </w:tc>
      </w:tr>
      <w:tr w:rsidR="004A6FBC" w:rsidRPr="004D3CB2" w:rsidTr="00BC15B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4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86" w:type="pct"/>
          </w:tcPr>
          <w:p w:rsidR="004A6FBC" w:rsidRPr="009943CA" w:rsidRDefault="004A6FBC" w:rsidP="00BC32D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4114" w:type="pct"/>
          </w:tcPr>
          <w:p w:rsidR="004A6FBC" w:rsidRPr="002B4CE9" w:rsidRDefault="004A6FBC" w:rsidP="00BC32D2">
            <w:pPr>
              <w:autoSpaceDE w:val="0"/>
              <w:autoSpaceDN w:val="0"/>
              <w:adjustRightInd w:val="0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A6FBC" w:rsidRPr="004D3CB2" w:rsidTr="00BC15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86" w:type="pct"/>
          </w:tcPr>
          <w:p w:rsidR="004A6FBC" w:rsidRPr="009943CA" w:rsidRDefault="001C28D7" w:rsidP="00BC32D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943C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GAPDH</w:t>
            </w:r>
            <w:r w:rsidR="004A6FBC" w:rsidRPr="009943C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    Forward Primer</w:t>
            </w:r>
          </w:p>
        </w:tc>
        <w:tc>
          <w:tcPr>
            <w:tcW w:w="4114" w:type="pct"/>
          </w:tcPr>
          <w:p w:rsidR="004A6FBC" w:rsidRPr="002C334F" w:rsidRDefault="002C334F" w:rsidP="00BC32D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33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GTCGGAGTCAACGGATTTGGTCG</w:t>
            </w:r>
          </w:p>
        </w:tc>
      </w:tr>
      <w:tr w:rsidR="004A6FBC" w:rsidRPr="004D3CB2" w:rsidTr="00BC15B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4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86" w:type="pct"/>
          </w:tcPr>
          <w:p w:rsidR="004A6FBC" w:rsidRPr="009943CA" w:rsidRDefault="001C28D7" w:rsidP="00BC32D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943C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GAPDH</w:t>
            </w:r>
          </w:p>
          <w:p w:rsidR="004A6FBC" w:rsidRPr="009943CA" w:rsidRDefault="004A6FBC" w:rsidP="00BC32D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943C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Reverse Primer</w:t>
            </w:r>
          </w:p>
        </w:tc>
        <w:tc>
          <w:tcPr>
            <w:tcW w:w="4114" w:type="pct"/>
          </w:tcPr>
          <w:p w:rsidR="004A6FBC" w:rsidRPr="002C334F" w:rsidRDefault="002C334F" w:rsidP="00BC32D2">
            <w:pPr>
              <w:autoSpaceDE w:val="0"/>
              <w:autoSpaceDN w:val="0"/>
              <w:adjustRightInd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33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TCCAGGAGCGAGATCCCTC</w:t>
            </w:r>
          </w:p>
        </w:tc>
      </w:tr>
      <w:tr w:rsidR="004A6FBC" w:rsidRPr="004D3CB2" w:rsidTr="00BC15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86" w:type="pct"/>
          </w:tcPr>
          <w:p w:rsidR="004A6FBC" w:rsidRPr="009943CA" w:rsidRDefault="001C28D7" w:rsidP="00BC32D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943C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VEGF </w:t>
            </w:r>
            <w:r w:rsidR="004A6FBC" w:rsidRPr="009943C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Forward Primer</w:t>
            </w:r>
          </w:p>
        </w:tc>
        <w:tc>
          <w:tcPr>
            <w:tcW w:w="4114" w:type="pct"/>
          </w:tcPr>
          <w:p w:rsidR="004A6FBC" w:rsidRPr="002C334F" w:rsidRDefault="002C334F" w:rsidP="00BC32D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334F">
              <w:rPr>
                <w:rFonts w:ascii="Times New Roman" w:hAnsi="Times New Roman" w:cs="Times New Roman"/>
                <w:sz w:val="20"/>
                <w:szCs w:val="20"/>
              </w:rPr>
              <w:t>GCTACTGCCATCCAATCGAGAC</w:t>
            </w:r>
          </w:p>
        </w:tc>
      </w:tr>
      <w:tr w:rsidR="004A6FBC" w:rsidRPr="004D3CB2" w:rsidTr="00BC15B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6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86" w:type="pct"/>
          </w:tcPr>
          <w:p w:rsidR="004A6FBC" w:rsidRPr="009943CA" w:rsidRDefault="001C28D7" w:rsidP="00BC32D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943C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VEGF </w:t>
            </w:r>
            <w:r w:rsidR="004A6FBC" w:rsidRPr="009943C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Reverse Primer</w:t>
            </w:r>
          </w:p>
        </w:tc>
        <w:tc>
          <w:tcPr>
            <w:tcW w:w="4114" w:type="pct"/>
          </w:tcPr>
          <w:p w:rsidR="004A6FBC" w:rsidRPr="002C334F" w:rsidRDefault="002C334F" w:rsidP="00BC32D2">
            <w:pPr>
              <w:autoSpaceDE w:val="0"/>
              <w:autoSpaceDN w:val="0"/>
              <w:adjustRightInd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334F">
              <w:rPr>
                <w:rFonts w:ascii="Times New Roman" w:hAnsi="Times New Roman" w:cs="Times New Roman"/>
                <w:sz w:val="20"/>
                <w:szCs w:val="20"/>
              </w:rPr>
              <w:t>CTATGTGCTGGCCTTGGTGAG</w:t>
            </w:r>
          </w:p>
        </w:tc>
      </w:tr>
      <w:tr w:rsidR="004A6FBC" w:rsidRPr="004D3CB2" w:rsidTr="00BC15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86" w:type="pct"/>
          </w:tcPr>
          <w:p w:rsidR="004A6FBC" w:rsidRPr="009943CA" w:rsidRDefault="0032482B" w:rsidP="00BC32D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943C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CA</w:t>
            </w:r>
            <w:r w:rsidR="001C28D7" w:rsidRPr="009943C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9</w:t>
            </w:r>
            <w:r w:rsidR="004A6FBC" w:rsidRPr="009943C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Forward Primer</w:t>
            </w:r>
          </w:p>
        </w:tc>
        <w:tc>
          <w:tcPr>
            <w:tcW w:w="4114" w:type="pct"/>
          </w:tcPr>
          <w:p w:rsidR="004A6FBC" w:rsidRPr="006D4F3C" w:rsidRDefault="006D4F3C" w:rsidP="00BC32D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4F3C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ACCTGGTGACTCTCGGCTACAG</w:t>
            </w:r>
          </w:p>
        </w:tc>
      </w:tr>
      <w:tr w:rsidR="004A6FBC" w:rsidRPr="004D3CB2" w:rsidTr="00BC15B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4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86" w:type="pct"/>
          </w:tcPr>
          <w:p w:rsidR="004A6FBC" w:rsidRPr="009943CA" w:rsidRDefault="0032482B" w:rsidP="00BC32D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943C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CA</w:t>
            </w:r>
            <w:r w:rsidR="001C28D7" w:rsidRPr="009943C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9</w:t>
            </w:r>
            <w:r w:rsidR="004A6FBC" w:rsidRPr="009943C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Reverse Primer</w:t>
            </w:r>
          </w:p>
        </w:tc>
        <w:tc>
          <w:tcPr>
            <w:tcW w:w="4114" w:type="pct"/>
          </w:tcPr>
          <w:p w:rsidR="004A6FBC" w:rsidRPr="006D4F3C" w:rsidRDefault="006D4F3C" w:rsidP="00BC32D2">
            <w:pPr>
              <w:autoSpaceDE w:val="0"/>
              <w:autoSpaceDN w:val="0"/>
              <w:adjustRightInd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4F3C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CAGCCAGGCAGGAATTCAGC</w:t>
            </w:r>
          </w:p>
        </w:tc>
      </w:tr>
      <w:tr w:rsidR="004A6FBC" w:rsidRPr="004D3CB2" w:rsidTr="00BC15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86" w:type="pct"/>
          </w:tcPr>
          <w:p w:rsidR="004A6FBC" w:rsidRPr="009943CA" w:rsidRDefault="00083D0C" w:rsidP="00BC32D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943C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HIF1A Forward</w:t>
            </w:r>
          </w:p>
          <w:p w:rsidR="00083D0C" w:rsidRPr="009943CA" w:rsidRDefault="00083D0C" w:rsidP="00BC32D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943C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Primer</w:t>
            </w:r>
          </w:p>
        </w:tc>
        <w:tc>
          <w:tcPr>
            <w:tcW w:w="4114" w:type="pct"/>
          </w:tcPr>
          <w:p w:rsidR="004A6FBC" w:rsidRPr="000757C3" w:rsidRDefault="000757C3" w:rsidP="00BC32D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57C3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ACAGCAGCCAGACGATCATGC</w:t>
            </w:r>
          </w:p>
        </w:tc>
      </w:tr>
      <w:tr w:rsidR="004A6FBC" w:rsidRPr="004D3CB2" w:rsidTr="00BC15B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4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86" w:type="pct"/>
          </w:tcPr>
          <w:p w:rsidR="004A6FBC" w:rsidRPr="009943CA" w:rsidRDefault="00E11977" w:rsidP="00BC32D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943CA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 xml:space="preserve">HIF1A Reverse </w:t>
            </w:r>
          </w:p>
          <w:p w:rsidR="00E11977" w:rsidRPr="009943CA" w:rsidRDefault="00E11977" w:rsidP="00BC32D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943CA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Primer</w:t>
            </w:r>
          </w:p>
        </w:tc>
        <w:tc>
          <w:tcPr>
            <w:tcW w:w="4114" w:type="pct"/>
          </w:tcPr>
          <w:p w:rsidR="004A6FBC" w:rsidRPr="000757C3" w:rsidRDefault="000757C3" w:rsidP="00BC32D2">
            <w:pPr>
              <w:autoSpaceDE w:val="0"/>
              <w:autoSpaceDN w:val="0"/>
              <w:adjustRightInd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57C3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CACAATCATAACTGGTCAGCTGTGG</w:t>
            </w:r>
          </w:p>
        </w:tc>
      </w:tr>
      <w:tr w:rsidR="00B14E78" w:rsidRPr="004D3CB2" w:rsidTr="00BC15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86" w:type="pct"/>
          </w:tcPr>
          <w:p w:rsidR="00B14E78" w:rsidRPr="009943CA" w:rsidRDefault="00B14E78" w:rsidP="00B14E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HIF3</w:t>
            </w:r>
            <w:r w:rsidRPr="009943C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A Forward</w:t>
            </w:r>
          </w:p>
          <w:p w:rsidR="00B14E78" w:rsidRPr="009943CA" w:rsidRDefault="00B14E78" w:rsidP="00B14E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943C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Primer</w:t>
            </w:r>
          </w:p>
        </w:tc>
        <w:tc>
          <w:tcPr>
            <w:tcW w:w="4114" w:type="pct"/>
          </w:tcPr>
          <w:p w:rsidR="00532930" w:rsidRPr="00532930" w:rsidRDefault="00532930" w:rsidP="005329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2930">
              <w:rPr>
                <w:rFonts w:ascii="Times New Roman" w:hAnsi="Times New Roman" w:cs="Times New Roman"/>
                <w:sz w:val="20"/>
                <w:szCs w:val="20"/>
              </w:rPr>
              <w:t>CATATTGCCAGGTGGGGAG</w:t>
            </w:r>
          </w:p>
          <w:p w:rsidR="00B14E78" w:rsidRPr="00532930" w:rsidRDefault="00B14E78" w:rsidP="00BC32D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</w:tc>
      </w:tr>
      <w:tr w:rsidR="00B14E78" w:rsidRPr="004D3CB2" w:rsidTr="00BC15B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4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86" w:type="pct"/>
          </w:tcPr>
          <w:p w:rsidR="00B14E78" w:rsidRPr="009943CA" w:rsidRDefault="00B14E78" w:rsidP="00B14E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HIF3A Reverse</w:t>
            </w:r>
          </w:p>
          <w:p w:rsidR="00B14E78" w:rsidRPr="009943CA" w:rsidRDefault="00B14E78" w:rsidP="00B14E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943C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Primer</w:t>
            </w:r>
          </w:p>
        </w:tc>
        <w:tc>
          <w:tcPr>
            <w:tcW w:w="4114" w:type="pct"/>
          </w:tcPr>
          <w:p w:rsidR="00532930" w:rsidRPr="00532930" w:rsidRDefault="00532930" w:rsidP="0053293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2930">
              <w:rPr>
                <w:rFonts w:ascii="Times New Roman" w:hAnsi="Times New Roman" w:cs="Times New Roman"/>
                <w:sz w:val="20"/>
                <w:szCs w:val="20"/>
              </w:rPr>
              <w:t>AGAGCGAGCAGTGCCTTC</w:t>
            </w:r>
          </w:p>
          <w:p w:rsidR="00B14E78" w:rsidRPr="00532930" w:rsidRDefault="00B14E78" w:rsidP="00BC32D2">
            <w:pPr>
              <w:autoSpaceDE w:val="0"/>
              <w:autoSpaceDN w:val="0"/>
              <w:adjustRightInd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</w:tc>
      </w:tr>
      <w:tr w:rsidR="00B14E78" w:rsidRPr="004D3CB2" w:rsidTr="00BC15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86" w:type="pct"/>
          </w:tcPr>
          <w:p w:rsidR="00B14E78" w:rsidRPr="00B14E78" w:rsidRDefault="00B14E78" w:rsidP="00B14E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HIF3</w:t>
            </w:r>
            <w:r w:rsidRPr="009943C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A </w:t>
            </w: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3’ UTR </w:t>
            </w:r>
            <w:r w:rsidRPr="009943C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ForwardPrimer</w:t>
            </w:r>
          </w:p>
        </w:tc>
        <w:tc>
          <w:tcPr>
            <w:tcW w:w="4114" w:type="pct"/>
          </w:tcPr>
          <w:p w:rsidR="00B14E78" w:rsidRPr="00532930" w:rsidRDefault="00B14E78" w:rsidP="00B14E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2930">
              <w:rPr>
                <w:rFonts w:ascii="Times New Roman" w:hAnsi="Times New Roman" w:cs="Times New Roman"/>
                <w:sz w:val="20"/>
                <w:szCs w:val="20"/>
              </w:rPr>
              <w:t>ATTACTAGTCCATCTGCCTTCTCCTCC</w:t>
            </w:r>
          </w:p>
          <w:p w:rsidR="00B14E78" w:rsidRPr="00532930" w:rsidRDefault="00B14E78" w:rsidP="00BC32D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</w:tc>
      </w:tr>
      <w:tr w:rsidR="00B14E78" w:rsidRPr="004D3CB2" w:rsidTr="00BC15B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4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86" w:type="pct"/>
          </w:tcPr>
          <w:p w:rsidR="00B14E78" w:rsidRPr="00B14E78" w:rsidRDefault="00B14E78" w:rsidP="00B14E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HIF3</w:t>
            </w:r>
            <w:r w:rsidRPr="009943C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A </w:t>
            </w: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3’ UTR Reverse </w:t>
            </w:r>
            <w:r w:rsidRPr="009943C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Primer</w:t>
            </w:r>
          </w:p>
        </w:tc>
        <w:tc>
          <w:tcPr>
            <w:tcW w:w="4114" w:type="pct"/>
          </w:tcPr>
          <w:p w:rsidR="00532930" w:rsidRPr="00532930" w:rsidRDefault="00532930" w:rsidP="0053293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2930">
              <w:rPr>
                <w:rFonts w:ascii="Times New Roman" w:hAnsi="Times New Roman" w:cs="Times New Roman"/>
                <w:sz w:val="20"/>
                <w:szCs w:val="20"/>
              </w:rPr>
              <w:t>ATTACGCGTCCAAGAGAGGCAGAGAAAGG</w:t>
            </w:r>
          </w:p>
          <w:p w:rsidR="00B14E78" w:rsidRPr="00532930" w:rsidRDefault="00B14E78" w:rsidP="00BC32D2">
            <w:pPr>
              <w:autoSpaceDE w:val="0"/>
              <w:autoSpaceDN w:val="0"/>
              <w:adjustRightInd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</w:tc>
      </w:tr>
      <w:tr w:rsidR="00B14E78" w:rsidRPr="004D3CB2" w:rsidTr="00BC15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86" w:type="pct"/>
          </w:tcPr>
          <w:p w:rsidR="00B14E78" w:rsidRPr="00B14E78" w:rsidRDefault="00B14E78" w:rsidP="00B14E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HIF3</w:t>
            </w:r>
            <w:r w:rsidRPr="009943C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A </w:t>
            </w: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mut 3’ UTR </w:t>
            </w:r>
            <w:r w:rsidRPr="009943C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ForwardPrimer</w:t>
            </w:r>
          </w:p>
        </w:tc>
        <w:tc>
          <w:tcPr>
            <w:tcW w:w="4114" w:type="pct"/>
          </w:tcPr>
          <w:p w:rsidR="00B14E78" w:rsidRPr="00532930" w:rsidRDefault="00532930" w:rsidP="00BC32D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53293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ACGCCGGCAGCCAACGGTGAGGATGGGGGCGCCAG</w:t>
            </w:r>
          </w:p>
        </w:tc>
      </w:tr>
      <w:tr w:rsidR="00B14E78" w:rsidRPr="004D3CB2" w:rsidTr="00BC15B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4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86" w:type="pct"/>
          </w:tcPr>
          <w:p w:rsidR="00B14E78" w:rsidRPr="00B14E78" w:rsidRDefault="00B14E78" w:rsidP="00B14E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HIF3</w:t>
            </w:r>
            <w:r w:rsidRPr="009943C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A </w:t>
            </w: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mut 3’ UTR Reverse primer</w:t>
            </w:r>
          </w:p>
        </w:tc>
        <w:tc>
          <w:tcPr>
            <w:tcW w:w="4114" w:type="pct"/>
          </w:tcPr>
          <w:p w:rsidR="00B14E78" w:rsidRPr="00532930" w:rsidRDefault="00532930" w:rsidP="00BC32D2">
            <w:pPr>
              <w:autoSpaceDE w:val="0"/>
              <w:autoSpaceDN w:val="0"/>
              <w:adjustRightInd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53293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CTGGCGCCCCCATCCTCACCGTTGGCTGCCGGCGT  </w:t>
            </w:r>
          </w:p>
        </w:tc>
      </w:tr>
    </w:tbl>
    <w:p w:rsidR="004A6FBC" w:rsidRPr="004A6FBC" w:rsidRDefault="004A6FBC" w:rsidP="00BC15B9">
      <w:pPr>
        <w:jc w:val="center"/>
        <w:rPr>
          <w:b/>
          <w:sz w:val="24"/>
          <w:szCs w:val="24"/>
        </w:rPr>
      </w:pPr>
    </w:p>
    <w:sectPr w:rsidR="004A6FBC" w:rsidRPr="004A6FBC" w:rsidSect="00BC15B9">
      <w:pgSz w:w="12240" w:h="15840"/>
      <w:pgMar w:top="1152" w:right="1152" w:bottom="1152" w:left="1152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</w:compat>
  <w:rsids>
    <w:rsidRoot w:val="004A6FBC"/>
    <w:rsid w:val="00063BB5"/>
    <w:rsid w:val="000757C3"/>
    <w:rsid w:val="00083D0C"/>
    <w:rsid w:val="0009663A"/>
    <w:rsid w:val="0011701A"/>
    <w:rsid w:val="00127C75"/>
    <w:rsid w:val="00142E53"/>
    <w:rsid w:val="0014639C"/>
    <w:rsid w:val="001726D4"/>
    <w:rsid w:val="001938EE"/>
    <w:rsid w:val="001C28D7"/>
    <w:rsid w:val="001C71F1"/>
    <w:rsid w:val="001E4C18"/>
    <w:rsid w:val="001F7171"/>
    <w:rsid w:val="00205DF9"/>
    <w:rsid w:val="00206508"/>
    <w:rsid w:val="00207633"/>
    <w:rsid w:val="00210EF7"/>
    <w:rsid w:val="00226DCA"/>
    <w:rsid w:val="00240B25"/>
    <w:rsid w:val="002521E4"/>
    <w:rsid w:val="00257C4A"/>
    <w:rsid w:val="00294E33"/>
    <w:rsid w:val="002B0CFC"/>
    <w:rsid w:val="002B4CE9"/>
    <w:rsid w:val="002C32CB"/>
    <w:rsid w:val="002C334F"/>
    <w:rsid w:val="002D19C3"/>
    <w:rsid w:val="002F2880"/>
    <w:rsid w:val="0032482B"/>
    <w:rsid w:val="00326F40"/>
    <w:rsid w:val="003308B5"/>
    <w:rsid w:val="00340769"/>
    <w:rsid w:val="00342BF9"/>
    <w:rsid w:val="003510CF"/>
    <w:rsid w:val="00363FC7"/>
    <w:rsid w:val="00392E89"/>
    <w:rsid w:val="003C5628"/>
    <w:rsid w:val="003D1025"/>
    <w:rsid w:val="004063AA"/>
    <w:rsid w:val="00430D08"/>
    <w:rsid w:val="0044556E"/>
    <w:rsid w:val="00493D24"/>
    <w:rsid w:val="004A6FBC"/>
    <w:rsid w:val="004B6F62"/>
    <w:rsid w:val="004C39B7"/>
    <w:rsid w:val="004D79FD"/>
    <w:rsid w:val="00503167"/>
    <w:rsid w:val="005254B0"/>
    <w:rsid w:val="00532930"/>
    <w:rsid w:val="0056132C"/>
    <w:rsid w:val="0059191D"/>
    <w:rsid w:val="00595597"/>
    <w:rsid w:val="005A5B08"/>
    <w:rsid w:val="005C0FE0"/>
    <w:rsid w:val="00605508"/>
    <w:rsid w:val="006103E5"/>
    <w:rsid w:val="00626CE3"/>
    <w:rsid w:val="006338DD"/>
    <w:rsid w:val="006412B0"/>
    <w:rsid w:val="006D4F3C"/>
    <w:rsid w:val="006F60D1"/>
    <w:rsid w:val="006F6AE4"/>
    <w:rsid w:val="00710D27"/>
    <w:rsid w:val="007236C8"/>
    <w:rsid w:val="0072555D"/>
    <w:rsid w:val="00732E39"/>
    <w:rsid w:val="0077763B"/>
    <w:rsid w:val="007A2AA8"/>
    <w:rsid w:val="007E2276"/>
    <w:rsid w:val="008079BB"/>
    <w:rsid w:val="008121B9"/>
    <w:rsid w:val="0081346D"/>
    <w:rsid w:val="00855029"/>
    <w:rsid w:val="008643C0"/>
    <w:rsid w:val="008661F2"/>
    <w:rsid w:val="0088123D"/>
    <w:rsid w:val="008D2CFC"/>
    <w:rsid w:val="008D2DE2"/>
    <w:rsid w:val="009140A7"/>
    <w:rsid w:val="009176E8"/>
    <w:rsid w:val="0092360A"/>
    <w:rsid w:val="00962D81"/>
    <w:rsid w:val="0099208B"/>
    <w:rsid w:val="009943CA"/>
    <w:rsid w:val="009A0FAD"/>
    <w:rsid w:val="009E48F2"/>
    <w:rsid w:val="009F2CC5"/>
    <w:rsid w:val="00A22792"/>
    <w:rsid w:val="00A41B87"/>
    <w:rsid w:val="00A5055F"/>
    <w:rsid w:val="00A52B9D"/>
    <w:rsid w:val="00A75C9E"/>
    <w:rsid w:val="00AA28B3"/>
    <w:rsid w:val="00AE7574"/>
    <w:rsid w:val="00AF5445"/>
    <w:rsid w:val="00B0218E"/>
    <w:rsid w:val="00B14E78"/>
    <w:rsid w:val="00B229CB"/>
    <w:rsid w:val="00B61218"/>
    <w:rsid w:val="00B64EBD"/>
    <w:rsid w:val="00B66D95"/>
    <w:rsid w:val="00B75F17"/>
    <w:rsid w:val="00B80C7D"/>
    <w:rsid w:val="00B943BC"/>
    <w:rsid w:val="00BA08F7"/>
    <w:rsid w:val="00BC15B9"/>
    <w:rsid w:val="00BC32D2"/>
    <w:rsid w:val="00BC76D1"/>
    <w:rsid w:val="00BD7376"/>
    <w:rsid w:val="00BF6414"/>
    <w:rsid w:val="00C34DA8"/>
    <w:rsid w:val="00C924A8"/>
    <w:rsid w:val="00C92E93"/>
    <w:rsid w:val="00CA3C4C"/>
    <w:rsid w:val="00CB557C"/>
    <w:rsid w:val="00CD5D08"/>
    <w:rsid w:val="00CF38B0"/>
    <w:rsid w:val="00D52B43"/>
    <w:rsid w:val="00D67BCB"/>
    <w:rsid w:val="00D70DC1"/>
    <w:rsid w:val="00D948DC"/>
    <w:rsid w:val="00DC22CE"/>
    <w:rsid w:val="00DC5E9E"/>
    <w:rsid w:val="00DD34E7"/>
    <w:rsid w:val="00DE78B2"/>
    <w:rsid w:val="00E11977"/>
    <w:rsid w:val="00E37DA7"/>
    <w:rsid w:val="00E77550"/>
    <w:rsid w:val="00EA7D84"/>
    <w:rsid w:val="00EC0E55"/>
    <w:rsid w:val="00F04C34"/>
    <w:rsid w:val="00F15457"/>
    <w:rsid w:val="00F215E0"/>
    <w:rsid w:val="00F334F8"/>
    <w:rsid w:val="00F43031"/>
    <w:rsid w:val="00F43BB4"/>
    <w:rsid w:val="00F72778"/>
    <w:rsid w:val="00F97AAD"/>
    <w:rsid w:val="00FC5814"/>
    <w:rsid w:val="00FE11B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9A72A0D9-956A-4032-8604-8FC8DAF83C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27C7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MediumGrid3-Accent5">
    <w:name w:val="Medium Grid 3 Accent 5"/>
    <w:basedOn w:val="TableNormal"/>
    <w:uiPriority w:val="69"/>
    <w:rsid w:val="004A6FBC"/>
    <w:pPr>
      <w:spacing w:after="0" w:line="240" w:lineRule="auto"/>
    </w:pPr>
    <w:rPr>
      <w:rFonts w:eastAsiaTheme="minorEastAsia"/>
    </w:r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paragraph" w:customStyle="1" w:styleId="Default">
    <w:name w:val="Default"/>
    <w:rsid w:val="008D2DE2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NoSpacing">
    <w:name w:val="No Spacing"/>
    <w:uiPriority w:val="1"/>
    <w:qFormat/>
    <w:rsid w:val="0088123D"/>
    <w:pPr>
      <w:spacing w:after="0" w:line="240" w:lineRule="auto"/>
    </w:pPr>
  </w:style>
  <w:style w:type="table" w:customStyle="1" w:styleId="TableGridLight1">
    <w:name w:val="Table Grid Light1"/>
    <w:basedOn w:val="TableNormal"/>
    <w:uiPriority w:val="40"/>
    <w:rsid w:val="009943CA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MediumShading1-Accent4">
    <w:name w:val="Medium Shading 1 Accent 4"/>
    <w:basedOn w:val="TableNormal"/>
    <w:uiPriority w:val="63"/>
    <w:rsid w:val="00BC15B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526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17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49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248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661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651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899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959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411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173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685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162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997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812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279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845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099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210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387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561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000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332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081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239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10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445</Words>
  <Characters>2541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hushboo</dc:creator>
  <cp:lastModifiedBy>rahul</cp:lastModifiedBy>
  <cp:revision>4</cp:revision>
  <dcterms:created xsi:type="dcterms:W3CDTF">2014-06-12T05:22:00Z</dcterms:created>
  <dcterms:modified xsi:type="dcterms:W3CDTF">2014-06-13T05:21:00Z</dcterms:modified>
</cp:coreProperties>
</file>